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1AA" w:rsidRPr="00FC097D" w:rsidRDefault="009B71AA" w:rsidP="009B71AA">
      <w:pPr>
        <w:spacing w:line="480" w:lineRule="auto"/>
        <w:rPr>
          <w:b/>
          <w:sz w:val="24"/>
          <w:szCs w:val="24"/>
        </w:rPr>
      </w:pPr>
      <w:r w:rsidRPr="00FC097D">
        <w:rPr>
          <w:b/>
          <w:bCs/>
          <w:sz w:val="24"/>
          <w:szCs w:val="24"/>
        </w:rPr>
        <w:t xml:space="preserve">Table </w:t>
      </w:r>
      <w:r w:rsidR="006E4052">
        <w:rPr>
          <w:b/>
          <w:bCs/>
          <w:sz w:val="24"/>
          <w:szCs w:val="24"/>
        </w:rPr>
        <w:t>S</w:t>
      </w:r>
      <w:bookmarkStart w:id="0" w:name="_GoBack"/>
      <w:bookmarkEnd w:id="0"/>
      <w:r>
        <w:rPr>
          <w:b/>
          <w:bCs/>
          <w:sz w:val="24"/>
          <w:szCs w:val="24"/>
        </w:rPr>
        <w:t>3</w:t>
      </w:r>
      <w:r w:rsidRPr="00FC097D">
        <w:rPr>
          <w:b/>
          <w:bCs/>
          <w:sz w:val="24"/>
          <w:szCs w:val="24"/>
        </w:rPr>
        <w:t xml:space="preserve">. Targeted </w:t>
      </w:r>
      <w:r w:rsidRPr="00FC097D">
        <w:rPr>
          <w:b/>
          <w:sz w:val="24"/>
          <w:szCs w:val="24"/>
        </w:rPr>
        <w:t>MinION amplicon sequencing in tracheal wash fluid and fecal samples.</w:t>
      </w:r>
    </w:p>
    <w:tbl>
      <w:tblPr>
        <w:tblW w:w="83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60"/>
        <w:gridCol w:w="1710"/>
        <w:gridCol w:w="1440"/>
        <w:gridCol w:w="1980"/>
        <w:gridCol w:w="900"/>
      </w:tblGrid>
      <w:tr w:rsidR="009B71AA" w:rsidRPr="00FC097D" w:rsidTr="00727DA9">
        <w:trPr>
          <w:trHeight w:val="288"/>
        </w:trPr>
        <w:tc>
          <w:tcPr>
            <w:tcW w:w="54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Full SARS-CoV-2 S ge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</w:p>
        </w:tc>
      </w:tr>
      <w:tr w:rsidR="009B71AA" w:rsidRPr="00FC097D" w:rsidTr="00727DA9">
        <w:trPr>
          <w:trHeight w:val="28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N. of reads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  <w:lang w:eastAsia="pt-BR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 xml:space="preserve">Mean depth of coverage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Minutes of sequencing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BLAST searc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Percent id.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Tiger 1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‡</w:t>
            </w: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2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41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4" w:tgtFrame="lnkCND1GJJH014" w:tooltip="Show report for LC547533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LC547533.1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0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Tiger 2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5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5" w:tgtFrame="lnkCNDFNSCA014" w:tooltip="Show report for LC547533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LC547533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99.98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Tiger 3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24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247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6" w:tgtFrame="lnkCNDFNSCA014" w:tooltip="Show report for LC547533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LC547533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99.98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Tiger 4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29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289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7" w:tgtFrame="lnkCNDFNSCA014" w:tooltip="Show report for LC547533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LC547533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99.95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Tiger 5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2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8" w:tgtFrame="lnkCNDX7GC2016" w:tooltip="Show report for LC547533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LC547533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0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Lion 1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9" w:tgtFrame="lnkCNE1XF5A014" w:tooltip="Show report for MT447170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MT447170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0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Lion 2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243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2389.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10" w:tgtFrame="lnkCNE4GXYE016" w:tooltip="Show report for MT447170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MT447170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99.95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Lion 3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27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11" w:tgtFrame="lnkCNEBAHET01R" w:tooltip="Show report for LC547533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LC547533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0</w:t>
            </w:r>
          </w:p>
        </w:tc>
      </w:tr>
      <w:tr w:rsidR="009B71AA" w:rsidRPr="00FC097D" w:rsidTr="00727DA9">
        <w:trPr>
          <w:trHeight w:val="28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</w:p>
        </w:tc>
      </w:tr>
      <w:tr w:rsidR="009B71AA" w:rsidRPr="00FC097D" w:rsidTr="00727DA9">
        <w:trPr>
          <w:trHeight w:val="288"/>
        </w:trPr>
        <w:tc>
          <w:tcPr>
            <w:tcW w:w="54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Partial SARS-CoV-2 N ge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</w:p>
        </w:tc>
      </w:tr>
      <w:tr w:rsidR="009B71AA" w:rsidRPr="00FC097D" w:rsidTr="00727DA9">
        <w:trPr>
          <w:trHeight w:val="28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N. of read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 xml:space="preserve">Mean depth of coverage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Minutes of sequencin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BLAST searc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Percent id.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71AA" w:rsidRPr="00FC097D" w:rsidRDefault="009B71A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Tiger 1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48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458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12" w:tgtFrame="lnkCND7ZZDS014" w:tooltip="Show report for LC547522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LC547522.1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0</w:t>
            </w:r>
          </w:p>
        </w:tc>
      </w:tr>
      <w:tr w:rsidR="009B71AA" w:rsidRPr="00FC097D" w:rsidTr="00727DA9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71AA" w:rsidRPr="00FC097D" w:rsidRDefault="009B71A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Tiger 2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63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6126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13" w:tgtFrame="lnkCNEE06PV014" w:tooltip="Show report for LC547522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LC547522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0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71AA" w:rsidRPr="00FC097D" w:rsidRDefault="009B71A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Tiger 3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234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23255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14" w:tgtFrame="lnkCNEE06PV014" w:tooltip="Show report for LC547522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LC547522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0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71AA" w:rsidRPr="00FC097D" w:rsidRDefault="009B71A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Tiger 4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201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9934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15" w:tgtFrame="lnkCNEE06PV014" w:tooltip="Show report for LC547522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LC547522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0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71AA" w:rsidRPr="00FC097D" w:rsidRDefault="009B71A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Tiger 5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4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459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16" w:tgtFrame="lnkCNEE06PV014" w:tooltip="Show report for LC547522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LC547522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0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71AA" w:rsidRPr="00FC097D" w:rsidRDefault="009B71A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Lion 1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6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17" w:tgtFrame="lnkCP0317D501R" w:tooltip="Show report for MT358693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MT358693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99.84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71AA" w:rsidRPr="00FC097D" w:rsidRDefault="009B71A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Lion 2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751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7360.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18" w:tgtFrame="lnkCP05R17Y014" w:tooltip="Show report for MT358693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MT358693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0</w:t>
            </w:r>
          </w:p>
        </w:tc>
      </w:tr>
      <w:tr w:rsidR="009B71AA" w:rsidRPr="00FC097D" w:rsidTr="00727DA9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Lion 3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2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2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71AA" w:rsidRPr="00FC097D" w:rsidRDefault="006E40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hyperlink r:id="rId19" w:tgtFrame="lnkCP07R6NR014" w:tooltip="Show report for MT358693.1" w:history="1">
              <w:r w:rsidR="009B71AA" w:rsidRPr="00FC097D">
                <w:rPr>
                  <w:rStyle w:val="Hyperlink"/>
                  <w:rFonts w:ascii="Arial" w:hAnsi="Arial" w:cs="Arial"/>
                  <w:sz w:val="14"/>
                  <w:szCs w:val="14"/>
                </w:rPr>
                <w:t>MT358693.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71AA" w:rsidRPr="00FC097D" w:rsidRDefault="009B71A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FC097D">
              <w:rPr>
                <w:rFonts w:ascii="Arial" w:hAnsi="Arial" w:cs="Arial"/>
                <w:sz w:val="14"/>
                <w:szCs w:val="14"/>
                <w:lang w:eastAsia="pt-BR"/>
              </w:rPr>
              <w:t>100</w:t>
            </w:r>
          </w:p>
        </w:tc>
      </w:tr>
    </w:tbl>
    <w:p w:rsidR="009B71AA" w:rsidRPr="00FC097D" w:rsidRDefault="009B71AA" w:rsidP="009B71AA">
      <w:pPr>
        <w:spacing w:line="480" w:lineRule="auto"/>
        <w:rPr>
          <w:sz w:val="24"/>
          <w:szCs w:val="24"/>
        </w:rPr>
      </w:pPr>
      <w:r w:rsidRPr="00FC097D">
        <w:rPr>
          <w:sz w:val="24"/>
          <w:szCs w:val="24"/>
          <w:vertAlign w:val="superscript"/>
        </w:rPr>
        <w:t xml:space="preserve">* </w:t>
      </w:r>
      <w:r w:rsidRPr="00FC097D">
        <w:rPr>
          <w:sz w:val="24"/>
          <w:szCs w:val="24"/>
        </w:rPr>
        <w:t>Number of reads mapped to genome used as reference (</w:t>
      </w:r>
      <w:hyperlink r:id="rId20" w:tgtFrame="lnk997BCEHE016" w:tooltip="Show report for MN985325.1" w:history="1">
        <w:r w:rsidRPr="00FC097D">
          <w:rPr>
            <w:rStyle w:val="Hyperlink"/>
            <w:sz w:val="24"/>
            <w:szCs w:val="24"/>
          </w:rPr>
          <w:t>MN985325.1</w:t>
        </w:r>
      </w:hyperlink>
      <w:r w:rsidRPr="00FC097D">
        <w:rPr>
          <w:sz w:val="24"/>
          <w:szCs w:val="24"/>
        </w:rPr>
        <w:t xml:space="preserve">) after processing raw reads.  </w:t>
      </w:r>
    </w:p>
    <w:p w:rsidR="009B71AA" w:rsidRPr="00FC097D" w:rsidRDefault="009B71AA" w:rsidP="009B71AA">
      <w:pPr>
        <w:spacing w:line="480" w:lineRule="auto"/>
        <w:rPr>
          <w:sz w:val="24"/>
          <w:szCs w:val="24"/>
        </w:rPr>
      </w:pPr>
      <w:r w:rsidRPr="00FC097D">
        <w:rPr>
          <w:vertAlign w:val="superscript"/>
        </w:rPr>
        <w:t>†</w:t>
      </w:r>
      <w:r w:rsidRPr="00FC097D">
        <w:rPr>
          <w:sz w:val="24"/>
          <w:szCs w:val="24"/>
          <w:vertAlign w:val="superscript"/>
        </w:rPr>
        <w:t xml:space="preserve"> </w:t>
      </w:r>
      <w:r w:rsidRPr="00FC097D">
        <w:rPr>
          <w:sz w:val="24"/>
          <w:szCs w:val="24"/>
        </w:rPr>
        <w:t>Minutes necessary after starting sequencing run to generate consensus sequence.</w:t>
      </w:r>
    </w:p>
    <w:p w:rsidR="009B71AA" w:rsidRPr="00FC097D" w:rsidRDefault="009B71AA" w:rsidP="009B71AA">
      <w:pPr>
        <w:spacing w:line="480" w:lineRule="auto"/>
        <w:rPr>
          <w:sz w:val="24"/>
          <w:szCs w:val="24"/>
        </w:rPr>
      </w:pPr>
      <w:r w:rsidRPr="00FC097D">
        <w:rPr>
          <w:vertAlign w:val="superscript"/>
        </w:rPr>
        <w:t>‡</w:t>
      </w:r>
      <w:r w:rsidRPr="00FC097D">
        <w:rPr>
          <w:sz w:val="24"/>
          <w:szCs w:val="24"/>
        </w:rPr>
        <w:t>Tracheal wash fluid sample.</w:t>
      </w:r>
    </w:p>
    <w:p w:rsidR="009B71AA" w:rsidRPr="00FC097D" w:rsidRDefault="009B71AA" w:rsidP="009B71AA">
      <w:pPr>
        <w:spacing w:line="480" w:lineRule="auto"/>
        <w:rPr>
          <w:sz w:val="24"/>
          <w:szCs w:val="24"/>
        </w:rPr>
      </w:pPr>
      <w:r w:rsidRPr="00FC097D">
        <w:rPr>
          <w:vertAlign w:val="superscript"/>
        </w:rPr>
        <w:t>§</w:t>
      </w:r>
      <w:r w:rsidRPr="00FC097D">
        <w:rPr>
          <w:sz w:val="24"/>
          <w:szCs w:val="24"/>
        </w:rPr>
        <w:t xml:space="preserve">Fecal sample. </w:t>
      </w:r>
    </w:p>
    <w:p w:rsidR="001F54E5" w:rsidRDefault="001F54E5"/>
    <w:sectPr w:rsidR="001F5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1AA"/>
    <w:rsid w:val="001F54E5"/>
    <w:rsid w:val="006E4052"/>
    <w:rsid w:val="009B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36C0A"/>
  <w15:chartTrackingRefBased/>
  <w15:docId w15:val="{0AFA7623-57A7-4C2B-9931-4444DF270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1A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B71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LC547533.1?report=genbank&amp;log$=nucltop&amp;blast_rank=1&amp;RID=CNDX7GC2016" TargetMode="External"/><Relationship Id="rId13" Type="http://schemas.openxmlformats.org/officeDocument/2006/relationships/hyperlink" Target="https://www.ncbi.nlm.nih.gov/nucleotide/LC547522.1?report=genbank&amp;log$=nucltop&amp;blast_rank=1&amp;RID=CNEE06PV014" TargetMode="External"/><Relationship Id="rId18" Type="http://schemas.openxmlformats.org/officeDocument/2006/relationships/hyperlink" Target="https://www.ncbi.nlm.nih.gov/nucleotide/MT358693.1?report=genbank&amp;log$=nucltop&amp;blast_rank=1&amp;RID=CP05R17Y014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nucleotide/LC547533.1?report=genbank&amp;log$=nucltop&amp;blast_rank=1&amp;RID=CNDFNSCA014" TargetMode="External"/><Relationship Id="rId12" Type="http://schemas.openxmlformats.org/officeDocument/2006/relationships/hyperlink" Target="https://www.ncbi.nlm.nih.gov/nucleotide/LC547522.1?report=genbank&amp;log$=nucltop&amp;blast_rank=1&amp;RID=CND7ZZDS014" TargetMode="External"/><Relationship Id="rId17" Type="http://schemas.openxmlformats.org/officeDocument/2006/relationships/hyperlink" Target="https://www.ncbi.nlm.nih.gov/nucleotide/MT358693.1?report=genbank&amp;log$=nucltop&amp;blast_rank=1&amp;RID=CP0317D501R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LC547522.1?report=genbank&amp;log$=nucltop&amp;blast_rank=1&amp;RID=CNEE06PV014" TargetMode="External"/><Relationship Id="rId20" Type="http://schemas.openxmlformats.org/officeDocument/2006/relationships/hyperlink" Target="https://www.ncbi.nlm.nih.gov/nucleotide/MN985325.1?report=genbank&amp;log$=nucltop&amp;blast_rank=1&amp;RID=997BCEHE01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LC547533.1?report=genbank&amp;log$=nucltop&amp;blast_rank=1&amp;RID=CNDFNSCA014" TargetMode="External"/><Relationship Id="rId11" Type="http://schemas.openxmlformats.org/officeDocument/2006/relationships/hyperlink" Target="https://www.ncbi.nlm.nih.gov/nucleotide/LC547533.1?report=genbank&amp;log$=nucltop&amp;blast_rank=1&amp;RID=CNEBAHET01R" TargetMode="External"/><Relationship Id="rId5" Type="http://schemas.openxmlformats.org/officeDocument/2006/relationships/hyperlink" Target="https://www.ncbi.nlm.nih.gov/nucleotide/LC547533.1?report=genbank&amp;log$=nucltop&amp;blast_rank=1&amp;RID=CNDFNSCA014" TargetMode="External"/><Relationship Id="rId15" Type="http://schemas.openxmlformats.org/officeDocument/2006/relationships/hyperlink" Target="https://www.ncbi.nlm.nih.gov/nucleotide/LC547522.1?report=genbank&amp;log$=nucltop&amp;blast_rank=1&amp;RID=CNEE06PV014" TargetMode="External"/><Relationship Id="rId10" Type="http://schemas.openxmlformats.org/officeDocument/2006/relationships/hyperlink" Target="https://www.ncbi.nlm.nih.gov/nucleotide/MT447170.1?report=genbank&amp;log$=nucltop&amp;blast_rank=1&amp;RID=CNE4GXYE016" TargetMode="External"/><Relationship Id="rId19" Type="http://schemas.openxmlformats.org/officeDocument/2006/relationships/hyperlink" Target="https://www.ncbi.nlm.nih.gov/nucleotide/MT358693.1?report=genbank&amp;log$=nucltop&amp;blast_rank=1&amp;RID=CP07R6NR014" TargetMode="External"/><Relationship Id="rId4" Type="http://schemas.openxmlformats.org/officeDocument/2006/relationships/hyperlink" Target="https://www.ncbi.nlm.nih.gov/nucleotide/LC547533.1?report=genbank&amp;log$=nucltop&amp;blast_rank=1&amp;RID=CND1GJJH014" TargetMode="External"/><Relationship Id="rId9" Type="http://schemas.openxmlformats.org/officeDocument/2006/relationships/hyperlink" Target="https://www.ncbi.nlm.nih.gov/nucleotide/MT447170.1?report=genbank&amp;log$=nucltop&amp;blast_rank=1&amp;RID=CNE1XF5A014" TargetMode="External"/><Relationship Id="rId14" Type="http://schemas.openxmlformats.org/officeDocument/2006/relationships/hyperlink" Target="https://www.ncbi.nlm.nih.gov/nucleotide/LC547522.1?report=genbank&amp;log$=nucltop&amp;blast_rank=1&amp;RID=CNEE06PV01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ose, Dee</dc:creator>
  <cp:keywords/>
  <dc:description/>
  <cp:lastModifiedBy>McAloose, Dee</cp:lastModifiedBy>
  <cp:revision>2</cp:revision>
  <dcterms:created xsi:type="dcterms:W3CDTF">2020-08-05T15:14:00Z</dcterms:created>
  <dcterms:modified xsi:type="dcterms:W3CDTF">2020-09-28T20:53:00Z</dcterms:modified>
</cp:coreProperties>
</file>